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30B" w:rsidRPr="00E1484C" w:rsidRDefault="00E1330B" w:rsidP="002A2195">
      <w:pPr>
        <w:spacing w:after="0"/>
        <w:jc w:val="center"/>
        <w:rPr>
          <w:rFonts w:asciiTheme="majorBidi" w:hAnsiTheme="majorBidi" w:cstheme="majorBidi"/>
          <w:b/>
          <w:bCs/>
        </w:rPr>
      </w:pPr>
      <w:r w:rsidRPr="00E1484C">
        <w:rPr>
          <w:rFonts w:asciiTheme="majorBidi" w:hAnsiTheme="majorBidi" w:cstheme="majorBidi"/>
          <w:b/>
          <w:bCs/>
        </w:rPr>
        <w:t xml:space="preserve">Supplementary Table 1. Multivariable- adjusted odds ratio for anxiety, depression and distress across </w:t>
      </w:r>
      <w:proofErr w:type="spellStart"/>
      <w:r w:rsidRPr="00E1484C">
        <w:rPr>
          <w:rFonts w:asciiTheme="majorBidi" w:hAnsiTheme="majorBidi" w:cstheme="majorBidi"/>
          <w:b/>
          <w:bCs/>
        </w:rPr>
        <w:t>tertiles</w:t>
      </w:r>
      <w:proofErr w:type="spellEnd"/>
      <w:r w:rsidRPr="00E1484C">
        <w:rPr>
          <w:rFonts w:asciiTheme="majorBidi" w:hAnsiTheme="majorBidi" w:cstheme="majorBidi"/>
          <w:b/>
          <w:bCs/>
        </w:rPr>
        <w:t xml:space="preserve"> of ABSI and BRI, after excluding anti-psychotic medication users </w:t>
      </w:r>
      <w:r w:rsidRPr="00E1484C">
        <w:rPr>
          <w:rFonts w:asciiTheme="majorBidi" w:eastAsia="Times New Roman" w:hAnsiTheme="majorBidi" w:cstheme="majorBidi"/>
          <w:b/>
          <w:bCs/>
          <w:noProof/>
        </w:rPr>
        <w:t>(n=3048)</w:t>
      </w:r>
      <w:r w:rsidRPr="00E1484C">
        <w:rPr>
          <w:rFonts w:asciiTheme="majorBidi" w:hAnsiTheme="majorBidi" w:cstheme="majorBidi"/>
          <w:b/>
          <w:bCs/>
          <w:vertAlign w:val="superscript"/>
        </w:rPr>
        <w:t xml:space="preserve"> 1</w:t>
      </w:r>
    </w:p>
    <w:tbl>
      <w:tblPr>
        <w:tblW w:w="135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1560"/>
        <w:gridCol w:w="1559"/>
        <w:gridCol w:w="1546"/>
        <w:gridCol w:w="13"/>
        <w:gridCol w:w="1063"/>
        <w:gridCol w:w="13"/>
        <w:gridCol w:w="1559"/>
        <w:gridCol w:w="1559"/>
        <w:gridCol w:w="1559"/>
        <w:gridCol w:w="1080"/>
      </w:tblGrid>
      <w:tr w:rsidR="00E1330B" w:rsidRPr="00E1484C" w:rsidTr="002B717A">
        <w:trPr>
          <w:jc w:val="center"/>
        </w:trPr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330B" w:rsidRPr="00E1484C" w:rsidRDefault="00E1330B" w:rsidP="00B651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330B" w:rsidRPr="00E1484C" w:rsidRDefault="00E1330B" w:rsidP="00B6510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Tertiles</w:t>
            </w:r>
            <w:proofErr w:type="spellEnd"/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ABSI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1330B" w:rsidRPr="00E1484C" w:rsidRDefault="00E1330B" w:rsidP="00B6510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4690" w:type="dxa"/>
            <w:gridSpan w:val="4"/>
            <w:tcBorders>
              <w:bottom w:val="single" w:sz="4" w:space="0" w:color="auto"/>
            </w:tcBorders>
          </w:tcPr>
          <w:p w:rsidR="00E1330B" w:rsidRPr="00E1484C" w:rsidRDefault="00E1330B" w:rsidP="00B6510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Tertiles</w:t>
            </w:r>
            <w:proofErr w:type="spellEnd"/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BR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:rsidR="00E1330B" w:rsidRPr="00E1484C" w:rsidRDefault="00E1330B" w:rsidP="00B6510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E1330B" w:rsidRPr="00E1484C" w:rsidTr="002B717A">
        <w:trPr>
          <w:jc w:val="center"/>
        </w:trPr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1330B" w:rsidRPr="00E1484C" w:rsidRDefault="00E1330B" w:rsidP="00B651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330B" w:rsidRPr="00E1484C" w:rsidRDefault="00E1330B" w:rsidP="002B717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E1484C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330B" w:rsidRPr="00E1484C" w:rsidRDefault="00E1330B" w:rsidP="002B717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E1484C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330B" w:rsidRPr="00E1484C" w:rsidRDefault="00E1330B" w:rsidP="002B717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E1484C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1330B" w:rsidRPr="00E1484C" w:rsidRDefault="00E1330B" w:rsidP="00B65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1484C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E1484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1330B" w:rsidRPr="00E1484C" w:rsidRDefault="00E1330B" w:rsidP="002B717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E1484C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1330B" w:rsidRPr="00E1484C" w:rsidRDefault="00E1330B" w:rsidP="002B717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E1484C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1330B" w:rsidRPr="00E1484C" w:rsidRDefault="00E1330B" w:rsidP="002B717A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E1484C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E1330B" w:rsidRPr="00E1484C" w:rsidRDefault="00E1330B" w:rsidP="00B651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1484C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E1484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E1330B" w:rsidRPr="00E1484C" w:rsidTr="002B717A">
        <w:trPr>
          <w:jc w:val="center"/>
        </w:trPr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Anxiet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17A" w:rsidRPr="00E1484C" w:rsidTr="002B717A">
        <w:trPr>
          <w:jc w:val="center"/>
        </w:trPr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Participants/ Cases (n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26/ 1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18/ 12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04/ 139</w:t>
            </w:r>
          </w:p>
        </w:tc>
        <w:tc>
          <w:tcPr>
            <w:tcW w:w="10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34/ 1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20/ 1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994/ 15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1330B" w:rsidRPr="00E1484C" w:rsidTr="002B717A">
        <w:trPr>
          <w:jc w:val="center"/>
        </w:trPr>
        <w:tc>
          <w:tcPr>
            <w:tcW w:w="2025" w:type="dxa"/>
            <w:tcBorders>
              <w:top w:val="nil"/>
            </w:tcBorders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16 (0.85-1.59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32 (0.96-1.81)</w:t>
            </w:r>
          </w:p>
        </w:tc>
        <w:tc>
          <w:tcPr>
            <w:tcW w:w="1076" w:type="dxa"/>
            <w:gridSpan w:val="2"/>
            <w:tcBorders>
              <w:top w:val="nil"/>
            </w:tcBorders>
            <w:shd w:val="clear" w:color="auto" w:fill="auto"/>
          </w:tcPr>
          <w:p w:rsidR="00E1330B" w:rsidRPr="00E1484C" w:rsidRDefault="00E1330B" w:rsidP="00B6510B">
            <w:pPr>
              <w:tabs>
                <w:tab w:val="center" w:pos="67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nil"/>
            </w:tcBorders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il"/>
            </w:tcBorders>
          </w:tcPr>
          <w:p w:rsidR="00E1330B" w:rsidRPr="00E1484C" w:rsidRDefault="00E1330B" w:rsidP="00B6510B">
            <w:pPr>
              <w:tabs>
                <w:tab w:val="center" w:pos="67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15 (0.83-1.59)</w:t>
            </w:r>
          </w:p>
        </w:tc>
        <w:tc>
          <w:tcPr>
            <w:tcW w:w="1559" w:type="dxa"/>
            <w:tcBorders>
              <w:top w:val="nil"/>
            </w:tcBorders>
          </w:tcPr>
          <w:p w:rsidR="00E1330B" w:rsidRPr="00E1484C" w:rsidRDefault="00E1330B" w:rsidP="00B6510B">
            <w:pPr>
              <w:tabs>
                <w:tab w:val="center" w:pos="67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53 (1.12-2.09)</w:t>
            </w:r>
          </w:p>
        </w:tc>
        <w:tc>
          <w:tcPr>
            <w:tcW w:w="1080" w:type="dxa"/>
            <w:tcBorders>
              <w:top w:val="nil"/>
            </w:tcBorders>
          </w:tcPr>
          <w:p w:rsidR="00E1330B" w:rsidRPr="00E1484C" w:rsidRDefault="001216DB" w:rsidP="00B6510B">
            <w:pPr>
              <w:tabs>
                <w:tab w:val="center" w:pos="677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E1330B" w:rsidRPr="00E1484C" w:rsidTr="002B717A">
        <w:trPr>
          <w:jc w:val="center"/>
        </w:trPr>
        <w:tc>
          <w:tcPr>
            <w:tcW w:w="2025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rtl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Adjusted</w:t>
            </w:r>
            <w:r w:rsidRPr="00E1484C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32 (0.95-1.82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47 (1.06-2.04)</w:t>
            </w:r>
          </w:p>
        </w:tc>
        <w:tc>
          <w:tcPr>
            <w:tcW w:w="1076" w:type="dxa"/>
            <w:gridSpan w:val="2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3 (0.74-1.44)</w:t>
            </w:r>
          </w:p>
        </w:tc>
        <w:tc>
          <w:tcPr>
            <w:tcW w:w="1559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19 (0.84-1.69)</w:t>
            </w:r>
          </w:p>
        </w:tc>
        <w:tc>
          <w:tcPr>
            <w:tcW w:w="1080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E1330B" w:rsidRPr="00E1484C" w:rsidTr="002B717A">
        <w:trPr>
          <w:jc w:val="center"/>
        </w:trPr>
        <w:tc>
          <w:tcPr>
            <w:tcW w:w="2025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17A" w:rsidRPr="00E1484C" w:rsidTr="002B717A">
        <w:trPr>
          <w:jc w:val="center"/>
        </w:trPr>
        <w:tc>
          <w:tcPr>
            <w:tcW w:w="2025" w:type="dxa"/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Participants/ Cases (n)</w:t>
            </w:r>
          </w:p>
        </w:tc>
        <w:tc>
          <w:tcPr>
            <w:tcW w:w="1560" w:type="dxa"/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26/ 274</w:t>
            </w:r>
          </w:p>
        </w:tc>
        <w:tc>
          <w:tcPr>
            <w:tcW w:w="1559" w:type="dxa"/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18/ 27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04/ 286</w:t>
            </w:r>
          </w:p>
        </w:tc>
        <w:tc>
          <w:tcPr>
            <w:tcW w:w="1076" w:type="dxa"/>
            <w:gridSpan w:val="2"/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34/ 249</w:t>
            </w:r>
          </w:p>
        </w:tc>
        <w:tc>
          <w:tcPr>
            <w:tcW w:w="1559" w:type="dxa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20/ 265</w:t>
            </w:r>
          </w:p>
        </w:tc>
        <w:tc>
          <w:tcPr>
            <w:tcW w:w="1559" w:type="dxa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994/ 321</w:t>
            </w:r>
          </w:p>
        </w:tc>
        <w:tc>
          <w:tcPr>
            <w:tcW w:w="1080" w:type="dxa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1330B" w:rsidRPr="00E1484C" w:rsidTr="002B717A">
        <w:trPr>
          <w:jc w:val="center"/>
        </w:trPr>
        <w:tc>
          <w:tcPr>
            <w:tcW w:w="2025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1560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11 (0.88-1.40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20 (0.95-1.51)</w:t>
            </w:r>
          </w:p>
        </w:tc>
        <w:tc>
          <w:tcPr>
            <w:tcW w:w="1076" w:type="dxa"/>
            <w:gridSpan w:val="2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559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10 (0.87-1.39)</w:t>
            </w:r>
          </w:p>
        </w:tc>
        <w:tc>
          <w:tcPr>
            <w:tcW w:w="1559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47 (1.17-1.85)</w:t>
            </w:r>
          </w:p>
        </w:tc>
        <w:tc>
          <w:tcPr>
            <w:tcW w:w="1080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E1330B" w:rsidRPr="00E1484C" w:rsidTr="002B717A">
        <w:trPr>
          <w:jc w:val="center"/>
        </w:trPr>
        <w:tc>
          <w:tcPr>
            <w:tcW w:w="2025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rtl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Adjusted</w:t>
            </w:r>
            <w:r w:rsidRPr="00E1484C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22 (0.96-1.54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30 (1.02-1.67)</w:t>
            </w:r>
          </w:p>
        </w:tc>
        <w:tc>
          <w:tcPr>
            <w:tcW w:w="1076" w:type="dxa"/>
            <w:gridSpan w:val="2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559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3 (0.80-1.31)</w:t>
            </w:r>
          </w:p>
        </w:tc>
        <w:tc>
          <w:tcPr>
            <w:tcW w:w="1559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17 (0.90-1.52)</w:t>
            </w:r>
          </w:p>
        </w:tc>
        <w:tc>
          <w:tcPr>
            <w:tcW w:w="1080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E1330B" w:rsidRPr="00E1484C" w:rsidTr="002B717A">
        <w:trPr>
          <w:jc w:val="center"/>
        </w:trPr>
        <w:tc>
          <w:tcPr>
            <w:tcW w:w="2025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Distress</w:t>
            </w:r>
          </w:p>
        </w:tc>
        <w:tc>
          <w:tcPr>
            <w:tcW w:w="1560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717A" w:rsidRPr="00E1484C" w:rsidTr="002B717A">
        <w:trPr>
          <w:jc w:val="center"/>
        </w:trPr>
        <w:tc>
          <w:tcPr>
            <w:tcW w:w="2025" w:type="dxa"/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Participants/ Cases (n)</w:t>
            </w:r>
          </w:p>
        </w:tc>
        <w:tc>
          <w:tcPr>
            <w:tcW w:w="1560" w:type="dxa"/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04/ 207</w:t>
            </w:r>
          </w:p>
        </w:tc>
        <w:tc>
          <w:tcPr>
            <w:tcW w:w="1559" w:type="dxa"/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03/ 211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977/ 245</w:t>
            </w:r>
          </w:p>
        </w:tc>
        <w:tc>
          <w:tcPr>
            <w:tcW w:w="1076" w:type="dxa"/>
            <w:gridSpan w:val="2"/>
            <w:shd w:val="clear" w:color="auto" w:fill="auto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11/ 216</w:t>
            </w:r>
          </w:p>
        </w:tc>
        <w:tc>
          <w:tcPr>
            <w:tcW w:w="1559" w:type="dxa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001/ 201</w:t>
            </w:r>
          </w:p>
        </w:tc>
        <w:tc>
          <w:tcPr>
            <w:tcW w:w="1559" w:type="dxa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972/ 246</w:t>
            </w:r>
          </w:p>
        </w:tc>
        <w:tc>
          <w:tcPr>
            <w:tcW w:w="1080" w:type="dxa"/>
          </w:tcPr>
          <w:p w:rsidR="002B717A" w:rsidRPr="00E1484C" w:rsidRDefault="002B717A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1330B" w:rsidRPr="00E1484C" w:rsidTr="002B717A">
        <w:trPr>
          <w:jc w:val="center"/>
        </w:trPr>
        <w:tc>
          <w:tcPr>
            <w:tcW w:w="2025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1560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1 (0.79-1.30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34 (1.04-1.71)</w:t>
            </w:r>
          </w:p>
        </w:tc>
        <w:tc>
          <w:tcPr>
            <w:tcW w:w="1076" w:type="dxa"/>
            <w:gridSpan w:val="2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86 (0.67-1.11)</w:t>
            </w:r>
          </w:p>
        </w:tc>
        <w:tc>
          <w:tcPr>
            <w:tcW w:w="1559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14 (0.90-1.46)</w:t>
            </w:r>
          </w:p>
        </w:tc>
        <w:tc>
          <w:tcPr>
            <w:tcW w:w="1080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</w:tr>
      <w:tr w:rsidR="00E1330B" w:rsidRPr="00E1484C" w:rsidTr="002B717A">
        <w:trPr>
          <w:jc w:val="center"/>
        </w:trPr>
        <w:tc>
          <w:tcPr>
            <w:tcW w:w="2025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rtl/>
              </w:rPr>
            </w:pPr>
            <w:r w:rsidRPr="00E1484C">
              <w:rPr>
                <w:rFonts w:asciiTheme="majorBidi" w:hAnsiTheme="majorBidi" w:cstheme="majorBidi"/>
                <w:bCs/>
                <w:sz w:val="20"/>
                <w:szCs w:val="20"/>
              </w:rPr>
              <w:t>Adjusted</w:t>
            </w:r>
            <w:r w:rsidRPr="00E1484C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  <w:shd w:val="clear" w:color="auto" w:fill="auto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11 (0.86-1.44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44 (1.11-1.87)</w:t>
            </w:r>
          </w:p>
        </w:tc>
        <w:tc>
          <w:tcPr>
            <w:tcW w:w="1076" w:type="dxa"/>
            <w:gridSpan w:val="2"/>
            <w:shd w:val="clear" w:color="auto" w:fill="auto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:rsidR="00E1330B" w:rsidRPr="00E1484C" w:rsidRDefault="00E1330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80 (0.61-1.03)</w:t>
            </w:r>
          </w:p>
        </w:tc>
        <w:tc>
          <w:tcPr>
            <w:tcW w:w="1559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93 (0.71-1.23)</w:t>
            </w:r>
          </w:p>
        </w:tc>
        <w:tc>
          <w:tcPr>
            <w:tcW w:w="1080" w:type="dxa"/>
          </w:tcPr>
          <w:p w:rsidR="00E1330B" w:rsidRPr="00E1484C" w:rsidRDefault="001216DB" w:rsidP="00B6510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484C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</w:tr>
    </w:tbl>
    <w:p w:rsidR="00E1330B" w:rsidRPr="00E1484C" w:rsidRDefault="00E1330B" w:rsidP="00E1330B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1484C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E1484C">
        <w:rPr>
          <w:rFonts w:asciiTheme="majorBidi" w:hAnsiTheme="majorBidi" w:cstheme="majorBidi"/>
          <w:sz w:val="20"/>
          <w:szCs w:val="20"/>
        </w:rPr>
        <w:t xml:space="preserve">All values are odds ratios and 95% confidence intervals. </w:t>
      </w:r>
    </w:p>
    <w:p w:rsidR="00791079" w:rsidRPr="00E1484C" w:rsidRDefault="00E1330B" w:rsidP="00E1330B">
      <w:pPr>
        <w:rPr>
          <w:rFonts w:asciiTheme="majorBidi" w:hAnsiTheme="majorBidi" w:cstheme="majorBidi"/>
          <w:bCs/>
          <w:sz w:val="20"/>
          <w:szCs w:val="20"/>
        </w:rPr>
      </w:pPr>
      <w:bookmarkStart w:id="0" w:name="_Hlk97942139"/>
      <w:r w:rsidRPr="00E1484C">
        <w:rPr>
          <w:rFonts w:asciiTheme="majorBidi" w:hAnsiTheme="majorBidi" w:cstheme="majorBidi"/>
          <w:bCs/>
          <w:sz w:val="20"/>
          <w:szCs w:val="20"/>
          <w:vertAlign w:val="superscript"/>
        </w:rPr>
        <w:t>†</w:t>
      </w:r>
      <w:r w:rsidR="002B717A" w:rsidRPr="00E1484C">
        <w:rPr>
          <w:rFonts w:asciiTheme="majorBidi" w:hAnsiTheme="majorBidi" w:cstheme="majorBidi"/>
          <w:sz w:val="20"/>
          <w:szCs w:val="20"/>
        </w:rPr>
        <w:t>Adjusted-m</w:t>
      </w:r>
      <w:r w:rsidRPr="00E1484C">
        <w:rPr>
          <w:rFonts w:asciiTheme="majorBidi" w:hAnsiTheme="majorBidi" w:cstheme="majorBidi"/>
          <w:sz w:val="20"/>
          <w:szCs w:val="20"/>
        </w:rPr>
        <w:t>odel: Adjusted for age, gender, marital status, diabetes, smoking, physical activity</w:t>
      </w:r>
      <w:r w:rsidRPr="00E1484C">
        <w:rPr>
          <w:rFonts w:asciiTheme="majorBidi" w:hAnsiTheme="majorBidi" w:cstheme="majorBidi"/>
          <w:bCs/>
          <w:sz w:val="20"/>
          <w:szCs w:val="20"/>
        </w:rPr>
        <w:t>.</w:t>
      </w:r>
    </w:p>
    <w:p w:rsidR="001B2178" w:rsidRDefault="001B2178" w:rsidP="001B2178">
      <w:bookmarkStart w:id="1" w:name="_GoBack"/>
      <w:bookmarkEnd w:id="0"/>
      <w:bookmarkEnd w:id="1"/>
    </w:p>
    <w:sectPr w:rsidR="001B2178" w:rsidSect="00E133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1330B"/>
    <w:rsid w:val="00015AD0"/>
    <w:rsid w:val="0002471C"/>
    <w:rsid w:val="001216DB"/>
    <w:rsid w:val="001B2178"/>
    <w:rsid w:val="00285E32"/>
    <w:rsid w:val="00291135"/>
    <w:rsid w:val="002A2195"/>
    <w:rsid w:val="002B717A"/>
    <w:rsid w:val="002C607F"/>
    <w:rsid w:val="003169A3"/>
    <w:rsid w:val="00356117"/>
    <w:rsid w:val="00396631"/>
    <w:rsid w:val="003E09A3"/>
    <w:rsid w:val="00467091"/>
    <w:rsid w:val="004E6709"/>
    <w:rsid w:val="005734D0"/>
    <w:rsid w:val="00717A4F"/>
    <w:rsid w:val="00791079"/>
    <w:rsid w:val="0095621A"/>
    <w:rsid w:val="00BC7D22"/>
    <w:rsid w:val="00CE1183"/>
    <w:rsid w:val="00DB002B"/>
    <w:rsid w:val="00E1330B"/>
    <w:rsid w:val="00E1484C"/>
    <w:rsid w:val="00F84B3A"/>
    <w:rsid w:val="00FB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A1CC8"/>
  <w15:docId w15:val="{49B02F4E-3789-4A19-9B59-F8717736D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3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178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Keyhan Lotfi</cp:lastModifiedBy>
  <cp:revision>16</cp:revision>
  <dcterms:created xsi:type="dcterms:W3CDTF">2021-11-26T21:45:00Z</dcterms:created>
  <dcterms:modified xsi:type="dcterms:W3CDTF">2022-03-25T16:13:00Z</dcterms:modified>
</cp:coreProperties>
</file>